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5C1" w:rsidRPr="008475C1" w:rsidRDefault="008475C1" w:rsidP="008475C1">
      <w:pPr>
        <w:pStyle w:val="1"/>
      </w:pPr>
      <w:r w:rsidRPr="008475C1">
        <w:rPr>
          <w:rFonts w:eastAsia="宋体"/>
        </w:rPr>
        <w:t>Table S1</w:t>
      </w:r>
      <w:r w:rsidRPr="008475C1">
        <w:rPr>
          <w:rFonts w:eastAsia="宋体" w:hint="eastAsia"/>
        </w:rPr>
        <w:t>.</w:t>
      </w:r>
      <w:r w:rsidRPr="00563CFF">
        <w:rPr>
          <w:rFonts w:eastAsia="宋体"/>
          <w:b w:val="0"/>
        </w:rPr>
        <w:t xml:space="preserve"> Cloning primers used for amplification of</w:t>
      </w:r>
      <w:r w:rsidRPr="00563CFF">
        <w:rPr>
          <w:rFonts w:hint="eastAsia"/>
          <w:b w:val="0"/>
        </w:rPr>
        <w:t xml:space="preserve"> </w:t>
      </w:r>
      <w:r w:rsidRPr="00563CFF">
        <w:rPr>
          <w:b w:val="0"/>
          <w:i/>
        </w:rPr>
        <w:t>GhFPF1</w:t>
      </w:r>
      <w:r w:rsidRPr="00563CFF">
        <w:rPr>
          <w:rFonts w:hint="eastAsia"/>
          <w:b w:val="0"/>
        </w:rPr>
        <w:t xml:space="preserve"> and homologous genes.</w:t>
      </w:r>
    </w:p>
    <w:tbl>
      <w:tblPr>
        <w:tblStyle w:val="a6"/>
        <w:tblpPr w:leftFromText="180" w:rightFromText="180" w:vertAnchor="text" w:horzAnchor="margin" w:tblpY="404"/>
        <w:tblW w:w="0" w:type="auto"/>
        <w:tblLook w:val="04A0" w:firstRow="1" w:lastRow="0" w:firstColumn="1" w:lastColumn="0" w:noHBand="0" w:noVBand="1"/>
      </w:tblPr>
      <w:tblGrid>
        <w:gridCol w:w="1144"/>
        <w:gridCol w:w="3546"/>
        <w:gridCol w:w="3748"/>
      </w:tblGrid>
      <w:tr w:rsidR="000B66B5" w:rsidRPr="008475C1" w:rsidTr="00F82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0B66B5" w:rsidP="00847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 xml:space="preserve"> Forward</w:t>
            </w:r>
            <w:r w:rsidR="00F826D5" w:rsidRPr="000F4614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0F4614">
              <w:rPr>
                <w:rFonts w:ascii="Times New Roman" w:hAnsi="Times New Roman" w:cs="Times New Roman"/>
                <w:szCs w:val="18"/>
              </w:rPr>
              <w:t>(5’ to 3’)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F826D5" w:rsidP="00847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0B66B5" w:rsidRPr="000F4614">
              <w:rPr>
                <w:rFonts w:ascii="Times New Roman" w:hAnsi="Times New Roman" w:cs="Times New Roman"/>
                <w:szCs w:val="18"/>
              </w:rPr>
              <w:t>Reverse (5’ to 3’ )</w:t>
            </w:r>
          </w:p>
        </w:tc>
      </w:tr>
      <w:tr w:rsidR="000B66B5" w:rsidRPr="008475C1" w:rsidTr="00F82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PF1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ATGAGCGGTCCTTGGTGTTT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</w:tcBorders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TCATTTATCCATAACCATGAACAT</w:t>
            </w:r>
          </w:p>
        </w:tc>
      </w:tr>
      <w:tr w:rsidR="000B66B5" w:rsidRPr="008475C1" w:rsidTr="00F826D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LP1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ATGTCCGGTGTTTGGGTTTTCAAGATGT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GCGCGTTACATATCCCTAACTTCAA</w:t>
            </w:r>
          </w:p>
        </w:tc>
      </w:tr>
      <w:tr w:rsidR="000B66B5" w:rsidRPr="008475C1" w:rsidTr="00F82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LP2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CAGGAGTGTGGGTGTTTAACAA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TTACATATCCCTTACGTGGAAGACA</w:t>
            </w:r>
          </w:p>
        </w:tc>
      </w:tr>
      <w:tr w:rsidR="000B66B5" w:rsidRPr="008475C1" w:rsidTr="00F826D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LP3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ATGTCCGGCGTTTGGGTTTT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CGTGACGAAAGACTGAATATTGGAACTAC</w:t>
            </w:r>
          </w:p>
        </w:tc>
      </w:tr>
      <w:tr w:rsidR="000B66B5" w:rsidRPr="008475C1" w:rsidTr="00F82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LP4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ATGGCTGGAGTTTGGGTGTTTAA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TCACATATCTCTTACGTGGAAGACG</w:t>
            </w:r>
          </w:p>
        </w:tc>
      </w:tr>
      <w:tr w:rsidR="000B66B5" w:rsidRPr="008475C1" w:rsidTr="00F826D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LP5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ATGTCCGGCGTTTGGGTTTTCA</w:t>
            </w:r>
          </w:p>
        </w:tc>
        <w:tc>
          <w:tcPr>
            <w:tcW w:w="0" w:type="auto"/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GCTACACATCCCTAACTTCAAACACG</w:t>
            </w:r>
          </w:p>
        </w:tc>
      </w:tr>
      <w:tr w:rsidR="000B66B5" w:rsidRPr="008475C1" w:rsidTr="00F82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0B66B5" w:rsidRPr="000F4614" w:rsidRDefault="000B66B5" w:rsidP="008475C1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SP1/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GAGAAAATGAGCGGTCCTTGGT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B66B5" w:rsidRPr="000F4614" w:rsidRDefault="000B66B5" w:rsidP="0084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CGCCGTCGTATCTTTCCCAACCAA</w:t>
            </w:r>
          </w:p>
        </w:tc>
      </w:tr>
      <w:tr w:rsidR="000B66B5" w:rsidRPr="008475C1" w:rsidTr="00F826D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7F1FE8" w:rsidRPr="000F4614" w:rsidRDefault="007F1FE8" w:rsidP="008475C1">
            <w:pPr>
              <w:rPr>
                <w:rFonts w:ascii="Times New Roman" w:eastAsiaTheme="minorEastAsia" w:hAnsi="Times New Roman" w:cs="Times New Roman"/>
                <w:i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Promoter</w:t>
            </w:r>
            <w:r w:rsidRPr="000F4614">
              <w:rPr>
                <w:rFonts w:ascii="Times New Roman" w:eastAsiaTheme="minorEastAsia" w:hAnsi="Times New Roman" w:cs="Times New Roman" w:hint="eastAsia"/>
                <w:szCs w:val="18"/>
              </w:rPr>
              <w:t xml:space="preserve"> of</w:t>
            </w:r>
          </w:p>
          <w:p w:rsidR="000B66B5" w:rsidRPr="000F4614" w:rsidRDefault="000B66B5" w:rsidP="007F1FE8">
            <w:pPr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i/>
                <w:szCs w:val="18"/>
              </w:rPr>
              <w:t>GhFPF1</w:t>
            </w:r>
            <w:r w:rsidRPr="000F4614">
              <w:rPr>
                <w:rFonts w:ascii="Times New Roman" w:hAnsi="Times New Roman" w:cs="Times New Roman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TAGCGTTGACCATCAACCAAGT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hideMark/>
          </w:tcPr>
          <w:p w:rsidR="000B66B5" w:rsidRPr="000F4614" w:rsidRDefault="000B66B5" w:rsidP="00847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0F4614">
              <w:rPr>
                <w:rFonts w:ascii="Times New Roman" w:hAnsi="Times New Roman" w:cs="Times New Roman"/>
                <w:szCs w:val="18"/>
              </w:rPr>
              <w:t>TACATGGAGATATGGGATTGTAGG</w:t>
            </w:r>
            <w:bookmarkStart w:id="0" w:name="_GoBack"/>
            <w:bookmarkEnd w:id="0"/>
          </w:p>
        </w:tc>
      </w:tr>
    </w:tbl>
    <w:p w:rsidR="009F797F" w:rsidRPr="008475C1" w:rsidRDefault="009F797F" w:rsidP="008475C1">
      <w:pPr>
        <w:rPr>
          <w:rFonts w:ascii="Times New Roman" w:hAnsi="Times New Roman" w:cs="Times New Roman"/>
        </w:rPr>
      </w:pPr>
    </w:p>
    <w:p w:rsidR="009F797F" w:rsidRPr="008475C1" w:rsidRDefault="009F797F" w:rsidP="008475C1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9F797F" w:rsidRPr="008475C1" w:rsidRDefault="009F797F" w:rsidP="008E7117">
      <w:pPr>
        <w:rPr>
          <w:rFonts w:ascii="Times New Roman" w:hAnsi="Times New Roman" w:cs="Times New Roman"/>
        </w:rPr>
      </w:pPr>
    </w:p>
    <w:p w:rsidR="00F00D96" w:rsidRPr="008475C1" w:rsidRDefault="00F00D96" w:rsidP="008E7117">
      <w:pPr>
        <w:rPr>
          <w:rFonts w:ascii="Times New Roman" w:hAnsi="Times New Roman" w:cs="Times New Roman"/>
        </w:rPr>
      </w:pPr>
    </w:p>
    <w:p w:rsidR="00F00D96" w:rsidRDefault="00F00D96" w:rsidP="008E7117"/>
    <w:p w:rsidR="00F00D96" w:rsidRDefault="00F00D96" w:rsidP="008E7117"/>
    <w:p w:rsidR="00F00D96" w:rsidRDefault="00F00D96" w:rsidP="008E7117"/>
    <w:p w:rsidR="004C2D38" w:rsidRDefault="004C2D38" w:rsidP="00A01E66">
      <w:pPr>
        <w:rPr>
          <w:rFonts w:ascii="Arial" w:eastAsia="宋体" w:hAnsi="Arial" w:cs="Arial"/>
          <w:b/>
          <w:bCs/>
          <w:sz w:val="22"/>
        </w:rPr>
      </w:pPr>
    </w:p>
    <w:p w:rsidR="004C2D38" w:rsidRDefault="004C2D38" w:rsidP="00A01E66">
      <w:pPr>
        <w:rPr>
          <w:rFonts w:ascii="Arial" w:eastAsia="宋体" w:hAnsi="Arial" w:cs="Arial"/>
          <w:b/>
          <w:bCs/>
          <w:sz w:val="22"/>
        </w:rPr>
      </w:pPr>
    </w:p>
    <w:p w:rsidR="00D06C42" w:rsidRPr="00D06C42" w:rsidRDefault="00D06C42" w:rsidP="00D06C42"/>
    <w:p w:rsidR="00D06C42" w:rsidRDefault="00D06C42" w:rsidP="00D06C42"/>
    <w:p w:rsidR="00D06C42" w:rsidRPr="00D06C42" w:rsidRDefault="00D06C42" w:rsidP="00D06C42">
      <w:pPr>
        <w:tabs>
          <w:tab w:val="left" w:pos="657"/>
        </w:tabs>
      </w:pPr>
      <w:r>
        <w:tab/>
      </w:r>
    </w:p>
    <w:sectPr w:rsidR="00D06C42" w:rsidRPr="00D06C42" w:rsidSect="008E71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06B" w:rsidRDefault="00B7006B" w:rsidP="008E7117">
      <w:r>
        <w:separator/>
      </w:r>
    </w:p>
  </w:endnote>
  <w:endnote w:type="continuationSeparator" w:id="0">
    <w:p w:rsidR="00B7006B" w:rsidRDefault="00B7006B" w:rsidP="008E7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06B" w:rsidRDefault="00B7006B" w:rsidP="008E7117">
      <w:r>
        <w:separator/>
      </w:r>
    </w:p>
  </w:footnote>
  <w:footnote w:type="continuationSeparator" w:id="0">
    <w:p w:rsidR="00B7006B" w:rsidRDefault="00B7006B" w:rsidP="008E7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7117"/>
    <w:rsid w:val="00024CA2"/>
    <w:rsid w:val="000B66B5"/>
    <w:rsid w:val="000C3E93"/>
    <w:rsid w:val="000D1E9F"/>
    <w:rsid w:val="000F4614"/>
    <w:rsid w:val="00105EA7"/>
    <w:rsid w:val="001336CC"/>
    <w:rsid w:val="00140390"/>
    <w:rsid w:val="001669FE"/>
    <w:rsid w:val="00167D36"/>
    <w:rsid w:val="0019215F"/>
    <w:rsid w:val="00194E29"/>
    <w:rsid w:val="00207510"/>
    <w:rsid w:val="00261278"/>
    <w:rsid w:val="00276A3E"/>
    <w:rsid w:val="00287067"/>
    <w:rsid w:val="00337BC3"/>
    <w:rsid w:val="00374371"/>
    <w:rsid w:val="00442F23"/>
    <w:rsid w:val="004C2D38"/>
    <w:rsid w:val="00515ED7"/>
    <w:rsid w:val="00563CFF"/>
    <w:rsid w:val="005A041B"/>
    <w:rsid w:val="005A57C1"/>
    <w:rsid w:val="005D261B"/>
    <w:rsid w:val="00653B96"/>
    <w:rsid w:val="00655EA3"/>
    <w:rsid w:val="00660463"/>
    <w:rsid w:val="00663557"/>
    <w:rsid w:val="006C54F7"/>
    <w:rsid w:val="00703027"/>
    <w:rsid w:val="00746A21"/>
    <w:rsid w:val="007926AF"/>
    <w:rsid w:val="007F1FE8"/>
    <w:rsid w:val="00831006"/>
    <w:rsid w:val="008475C1"/>
    <w:rsid w:val="00857072"/>
    <w:rsid w:val="008A212B"/>
    <w:rsid w:val="008D4377"/>
    <w:rsid w:val="008E7117"/>
    <w:rsid w:val="008F7858"/>
    <w:rsid w:val="00937AFE"/>
    <w:rsid w:val="00941767"/>
    <w:rsid w:val="009820A7"/>
    <w:rsid w:val="00992BFC"/>
    <w:rsid w:val="009F797F"/>
    <w:rsid w:val="00A015AF"/>
    <w:rsid w:val="00A01E66"/>
    <w:rsid w:val="00A10A01"/>
    <w:rsid w:val="00A4311F"/>
    <w:rsid w:val="00A733A3"/>
    <w:rsid w:val="00B7006B"/>
    <w:rsid w:val="00B941C0"/>
    <w:rsid w:val="00C12837"/>
    <w:rsid w:val="00C26531"/>
    <w:rsid w:val="00C4171E"/>
    <w:rsid w:val="00C56AA9"/>
    <w:rsid w:val="00C67810"/>
    <w:rsid w:val="00CA1A7C"/>
    <w:rsid w:val="00CB5044"/>
    <w:rsid w:val="00D06C42"/>
    <w:rsid w:val="00D40219"/>
    <w:rsid w:val="00D424B6"/>
    <w:rsid w:val="00D675E1"/>
    <w:rsid w:val="00E03959"/>
    <w:rsid w:val="00E17CEB"/>
    <w:rsid w:val="00E27E4D"/>
    <w:rsid w:val="00EF64A9"/>
    <w:rsid w:val="00F00D96"/>
    <w:rsid w:val="00F51DDA"/>
    <w:rsid w:val="00F826D5"/>
    <w:rsid w:val="00FA0BE3"/>
    <w:rsid w:val="00FD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614"/>
    <w:pPr>
      <w:widowControl w:val="0"/>
      <w:jc w:val="both"/>
    </w:pPr>
    <w:rPr>
      <w:rFonts w:eastAsia="Times New Roman"/>
      <w:sz w:val="18"/>
    </w:rPr>
  </w:style>
  <w:style w:type="paragraph" w:styleId="1">
    <w:name w:val="heading 1"/>
    <w:basedOn w:val="a"/>
    <w:next w:val="a"/>
    <w:link w:val="1Char"/>
    <w:uiPriority w:val="9"/>
    <w:qFormat/>
    <w:rsid w:val="008475C1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3"/>
    <w:uiPriority w:val="99"/>
    <w:rsid w:val="008E71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117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4"/>
    <w:uiPriority w:val="99"/>
    <w:rsid w:val="008E71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7117"/>
    <w:rPr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7117"/>
    <w:rPr>
      <w:sz w:val="18"/>
      <w:szCs w:val="18"/>
    </w:rPr>
  </w:style>
  <w:style w:type="table" w:styleId="a6">
    <w:name w:val="Light Shading"/>
    <w:basedOn w:val="a1"/>
    <w:uiPriority w:val="60"/>
    <w:rsid w:val="009F79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703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8475C1"/>
    <w:rPr>
      <w:rFonts w:ascii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99BAD-A246-4578-9148-F3E550FAC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94</Words>
  <Characters>536</Characters>
  <Application>Microsoft Office Word</Application>
  <DocSecurity>0</DocSecurity>
  <Lines>4</Lines>
  <Paragraphs>1</Paragraphs>
  <ScaleCrop>false</ScaleCrop>
  <Company>Lenovo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13-08-20T02:12:00Z</dcterms:created>
  <dcterms:modified xsi:type="dcterms:W3CDTF">2014-02-19T09:01:00Z</dcterms:modified>
</cp:coreProperties>
</file>